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F52" w:rsidRPr="00A516B3" w:rsidRDefault="00DE5D3D" w:rsidP="00DE5D3D">
      <w:pPr>
        <w:rPr>
          <w:rFonts w:ascii="Times New Roman" w:hAnsi="Times New Roman" w:cs="Times New Roman"/>
          <w:color w:val="000000"/>
          <w:sz w:val="22"/>
        </w:rPr>
      </w:pPr>
      <w:r w:rsidRPr="00A516B3">
        <w:rPr>
          <w:rFonts w:ascii="Times New Roman" w:hAnsi="Times New Roman" w:cs="Times New Roman"/>
          <w:color w:val="000000"/>
          <w:sz w:val="22"/>
        </w:rPr>
        <w:t xml:space="preserve">Supplemental </w:t>
      </w:r>
      <w:r w:rsidR="00F34EFB">
        <w:rPr>
          <w:rFonts w:ascii="Times New Roman" w:hAnsi="Times New Roman" w:cs="Times New Roman"/>
          <w:color w:val="000000"/>
          <w:sz w:val="22"/>
        </w:rPr>
        <w:t>T</w:t>
      </w:r>
      <w:r w:rsidRPr="00A516B3">
        <w:rPr>
          <w:rFonts w:ascii="Times New Roman" w:hAnsi="Times New Roman" w:cs="Times New Roman"/>
          <w:color w:val="000000"/>
          <w:sz w:val="22"/>
        </w:rPr>
        <w:t>able 1. The quality assess</w:t>
      </w:r>
      <w:bookmarkStart w:id="0" w:name="_GoBack"/>
      <w:bookmarkEnd w:id="0"/>
      <w:r w:rsidRPr="00A516B3">
        <w:rPr>
          <w:rFonts w:ascii="Times New Roman" w:hAnsi="Times New Roman" w:cs="Times New Roman"/>
          <w:color w:val="000000"/>
          <w:sz w:val="22"/>
        </w:rPr>
        <w:t xml:space="preserve">ment of included studies by modified </w:t>
      </w:r>
      <w:proofErr w:type="spellStart"/>
      <w:r w:rsidRPr="00A516B3">
        <w:rPr>
          <w:rFonts w:ascii="Times New Roman" w:hAnsi="Times New Roman" w:cs="Times New Roman"/>
          <w:color w:val="000000"/>
          <w:sz w:val="22"/>
        </w:rPr>
        <w:t>QUADAS</w:t>
      </w:r>
      <w:proofErr w:type="spellEnd"/>
      <w:r w:rsidRPr="00A516B3">
        <w:rPr>
          <w:rFonts w:ascii="Times New Roman" w:hAnsi="Times New Roman" w:cs="Times New Roman"/>
          <w:color w:val="000000"/>
          <w:sz w:val="22"/>
        </w:rPr>
        <w:t xml:space="preserve"> tool with 13-items.</w:t>
      </w:r>
    </w:p>
    <w:tbl>
      <w:tblPr>
        <w:tblStyle w:val="a3"/>
        <w:tblW w:w="15681" w:type="dxa"/>
        <w:jc w:val="center"/>
        <w:tblLook w:val="04A0" w:firstRow="1" w:lastRow="0" w:firstColumn="1" w:lastColumn="0" w:noHBand="0" w:noVBand="1"/>
      </w:tblPr>
      <w:tblGrid>
        <w:gridCol w:w="1206"/>
        <w:gridCol w:w="1286"/>
        <w:gridCol w:w="1189"/>
        <w:gridCol w:w="1026"/>
        <w:gridCol w:w="1046"/>
        <w:gridCol w:w="1053"/>
        <w:gridCol w:w="1196"/>
        <w:gridCol w:w="1065"/>
        <w:gridCol w:w="1152"/>
        <w:gridCol w:w="975"/>
        <w:gridCol w:w="946"/>
        <w:gridCol w:w="1066"/>
        <w:gridCol w:w="1346"/>
        <w:gridCol w:w="1129"/>
      </w:tblGrid>
      <w:tr w:rsidR="001C24D1" w:rsidRPr="00A516B3" w:rsidTr="001C24D1">
        <w:trPr>
          <w:trHeight w:val="274"/>
          <w:jc w:val="center"/>
        </w:trPr>
        <w:tc>
          <w:tcPr>
            <w:tcW w:w="0" w:type="auto"/>
          </w:tcPr>
          <w:p w:rsidR="00841033" w:rsidRPr="00A516B3" w:rsidRDefault="00841033" w:rsidP="0084103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6" w:type="dxa"/>
            <w:vAlign w:val="center"/>
          </w:tcPr>
          <w:p w:rsidR="00841033" w:rsidRPr="005A284B" w:rsidRDefault="00841033" w:rsidP="0084103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A284B">
              <w:rPr>
                <w:rFonts w:ascii="Times New Roman" w:hAnsi="Times New Roman" w:cs="Times New Roman"/>
                <w:color w:val="000000"/>
                <w:sz w:val="18"/>
              </w:rPr>
              <w:t>Representative spectrum</w:t>
            </w:r>
          </w:p>
        </w:tc>
        <w:tc>
          <w:tcPr>
            <w:tcW w:w="1189" w:type="dxa"/>
            <w:vAlign w:val="center"/>
          </w:tcPr>
          <w:p w:rsidR="00841033" w:rsidRPr="005A284B" w:rsidRDefault="00841033" w:rsidP="00841033">
            <w:pPr>
              <w:jc w:val="center"/>
              <w:rPr>
                <w:rFonts w:ascii="Times New Roman" w:eastAsia="Arial Unicode MS" w:hAnsi="Times New Roman" w:cs="Times New Roman"/>
                <w:sz w:val="18"/>
              </w:rPr>
            </w:pPr>
            <w:r w:rsidRPr="005A284B">
              <w:rPr>
                <w:rFonts w:ascii="Times New Roman" w:eastAsia="Arial Unicode MS" w:hAnsi="Times New Roman" w:cs="Times New Roman"/>
                <w:sz w:val="18"/>
              </w:rPr>
              <w:t>Clear description of selection criteria</w:t>
            </w:r>
          </w:p>
        </w:tc>
        <w:tc>
          <w:tcPr>
            <w:tcW w:w="1026" w:type="dxa"/>
            <w:vAlign w:val="center"/>
          </w:tcPr>
          <w:p w:rsidR="00841033" w:rsidRPr="005A284B" w:rsidRDefault="00841033" w:rsidP="008410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18"/>
              </w:rPr>
            </w:pPr>
            <w:r w:rsidRPr="005A284B">
              <w:rPr>
                <w:rFonts w:ascii="Times New Roman" w:eastAsia="Arial Unicode MS" w:hAnsi="Times New Roman" w:cs="Times New Roman"/>
                <w:sz w:val="18"/>
              </w:rPr>
              <w:t>Acceptable reference standard</w:t>
            </w:r>
          </w:p>
        </w:tc>
        <w:tc>
          <w:tcPr>
            <w:tcW w:w="1046" w:type="dxa"/>
            <w:vAlign w:val="center"/>
          </w:tcPr>
          <w:p w:rsidR="00841033" w:rsidRPr="005A284B" w:rsidRDefault="00841033" w:rsidP="008410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18"/>
              </w:rPr>
            </w:pPr>
            <w:r w:rsidRPr="005A284B">
              <w:rPr>
                <w:rFonts w:ascii="Times New Roman" w:eastAsia="Arial Unicode MS" w:hAnsi="Times New Roman" w:cs="Times New Roman"/>
                <w:sz w:val="18"/>
              </w:rPr>
              <w:t>Partial verification avoided</w:t>
            </w:r>
          </w:p>
        </w:tc>
        <w:tc>
          <w:tcPr>
            <w:tcW w:w="1053" w:type="dxa"/>
            <w:vAlign w:val="center"/>
          </w:tcPr>
          <w:p w:rsidR="00841033" w:rsidRPr="005A284B" w:rsidRDefault="00841033" w:rsidP="008410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18"/>
              </w:rPr>
            </w:pPr>
            <w:r w:rsidRPr="005A284B">
              <w:rPr>
                <w:rFonts w:ascii="Times New Roman" w:eastAsia="Arial Unicode MS" w:hAnsi="Times New Roman" w:cs="Times New Roman"/>
                <w:sz w:val="18"/>
              </w:rPr>
              <w:t>Differential verification avoided</w:t>
            </w:r>
          </w:p>
        </w:tc>
        <w:tc>
          <w:tcPr>
            <w:tcW w:w="1196" w:type="dxa"/>
            <w:vAlign w:val="center"/>
          </w:tcPr>
          <w:p w:rsidR="00841033" w:rsidRPr="005A284B" w:rsidRDefault="00841033" w:rsidP="008410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18"/>
              </w:rPr>
            </w:pPr>
            <w:r w:rsidRPr="005A284B">
              <w:rPr>
                <w:rFonts w:ascii="Times New Roman" w:eastAsia="Arial Unicode MS" w:hAnsi="Times New Roman" w:cs="Times New Roman"/>
                <w:sz w:val="18"/>
              </w:rPr>
              <w:t>Incorporation avoided</w:t>
            </w:r>
          </w:p>
        </w:tc>
        <w:tc>
          <w:tcPr>
            <w:tcW w:w="1065" w:type="dxa"/>
            <w:vAlign w:val="center"/>
          </w:tcPr>
          <w:p w:rsidR="00841033" w:rsidRPr="005A284B" w:rsidRDefault="00841033" w:rsidP="008410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18"/>
              </w:rPr>
            </w:pPr>
            <w:r w:rsidRPr="005A284B">
              <w:rPr>
                <w:rFonts w:ascii="Times New Roman" w:eastAsia="Arial Unicode MS" w:hAnsi="Times New Roman" w:cs="Times New Roman"/>
                <w:sz w:val="18"/>
              </w:rPr>
              <w:t>Index test described in detail</w:t>
            </w:r>
          </w:p>
        </w:tc>
        <w:tc>
          <w:tcPr>
            <w:tcW w:w="1152" w:type="dxa"/>
            <w:vAlign w:val="center"/>
          </w:tcPr>
          <w:p w:rsidR="00841033" w:rsidRPr="005A284B" w:rsidRDefault="00841033" w:rsidP="008410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18"/>
              </w:rPr>
            </w:pPr>
            <w:r w:rsidRPr="005A284B">
              <w:rPr>
                <w:rFonts w:ascii="Times New Roman" w:eastAsia="Arial Unicode MS" w:hAnsi="Times New Roman" w:cs="Times New Roman"/>
                <w:sz w:val="18"/>
              </w:rPr>
              <w:t>Reference standard described in detail</w:t>
            </w:r>
          </w:p>
        </w:tc>
        <w:tc>
          <w:tcPr>
            <w:tcW w:w="975" w:type="dxa"/>
            <w:vAlign w:val="center"/>
          </w:tcPr>
          <w:p w:rsidR="00841033" w:rsidRPr="00400B92" w:rsidRDefault="00841033" w:rsidP="008410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18"/>
              </w:rPr>
            </w:pPr>
            <w:r w:rsidRPr="00400B92">
              <w:rPr>
                <w:rFonts w:ascii="Times New Roman" w:eastAsia="Arial Unicode MS" w:hAnsi="Times New Roman" w:cs="Times New Roman"/>
                <w:sz w:val="18"/>
              </w:rPr>
              <w:t>Index test results blinded</w:t>
            </w:r>
          </w:p>
        </w:tc>
        <w:tc>
          <w:tcPr>
            <w:tcW w:w="946" w:type="dxa"/>
            <w:vAlign w:val="center"/>
          </w:tcPr>
          <w:p w:rsidR="00031394" w:rsidRPr="00400B92" w:rsidRDefault="00841033" w:rsidP="00031394">
            <w:pPr>
              <w:widowControl/>
              <w:jc w:val="center"/>
              <w:rPr>
                <w:rFonts w:ascii="Times New Roman" w:hAnsi="Times New Roman" w:cs="Times New Roman"/>
                <w:sz w:val="18"/>
              </w:rPr>
            </w:pPr>
            <w:r w:rsidRPr="00400B92">
              <w:rPr>
                <w:rFonts w:ascii="Times New Roman" w:hAnsi="Times New Roman" w:cs="Times New Roman"/>
                <w:sz w:val="18"/>
              </w:rPr>
              <w:t>Reference standard results blinded</w:t>
            </w:r>
          </w:p>
        </w:tc>
        <w:tc>
          <w:tcPr>
            <w:tcW w:w="1066" w:type="dxa"/>
            <w:vAlign w:val="center"/>
          </w:tcPr>
          <w:p w:rsidR="00841033" w:rsidRPr="005A284B" w:rsidRDefault="00841033" w:rsidP="0084103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A284B">
              <w:rPr>
                <w:rFonts w:ascii="Times New Roman" w:hAnsi="Times New Roman" w:cs="Times New Roman"/>
                <w:color w:val="000000"/>
                <w:sz w:val="18"/>
              </w:rPr>
              <w:t>Relevant clinical information</w:t>
            </w:r>
          </w:p>
        </w:tc>
        <w:tc>
          <w:tcPr>
            <w:tcW w:w="1346" w:type="dxa"/>
            <w:vAlign w:val="center"/>
          </w:tcPr>
          <w:p w:rsidR="00841033" w:rsidRPr="005A284B" w:rsidRDefault="00841033" w:rsidP="0084103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A284B">
              <w:rPr>
                <w:rFonts w:ascii="Times New Roman" w:hAnsi="Times New Roman" w:cs="Times New Roman"/>
                <w:color w:val="000000"/>
                <w:sz w:val="18"/>
              </w:rPr>
              <w:t>Uninterpretable results reported</w:t>
            </w:r>
          </w:p>
        </w:tc>
        <w:tc>
          <w:tcPr>
            <w:tcW w:w="1129" w:type="dxa"/>
            <w:vAlign w:val="center"/>
          </w:tcPr>
          <w:p w:rsidR="00841033" w:rsidRPr="005A284B" w:rsidRDefault="00841033" w:rsidP="00841033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18"/>
              </w:rPr>
            </w:pPr>
            <w:r w:rsidRPr="005A284B">
              <w:rPr>
                <w:rFonts w:ascii="Times New Roman" w:eastAsia="Arial Unicode MS" w:hAnsi="Times New Roman" w:cs="Times New Roman"/>
                <w:sz w:val="18"/>
              </w:rPr>
              <w:t>Withdrawals explained</w:t>
            </w:r>
          </w:p>
        </w:tc>
      </w:tr>
      <w:tr w:rsidR="00B773AD" w:rsidRPr="00A516B3" w:rsidTr="00757ABF">
        <w:trPr>
          <w:trHeight w:val="274"/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Wada (2007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221ADF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221ADF" w:rsidP="002136FC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6" w:type="dxa"/>
            <w:vAlign w:val="center"/>
          </w:tcPr>
          <w:p w:rsidR="00B773AD" w:rsidRPr="00400B92" w:rsidRDefault="00221ADF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B773AD" w:rsidRPr="003364DB" w:rsidRDefault="00221ADF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221ADF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OLE_LINK5"/>
            <w:bookmarkStart w:id="2" w:name="OLE_LINK6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Goldstein</w:t>
            </w:r>
            <w:bookmarkEnd w:id="1"/>
            <w:bookmarkEnd w:id="2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 xml:space="preserve"> (2007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0976A5" w:rsidP="00097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2136FC" w:rsidP="002136FC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6" w:type="dxa"/>
            <w:vAlign w:val="center"/>
          </w:tcPr>
          <w:p w:rsidR="00B773AD" w:rsidRPr="00400B92" w:rsidRDefault="006E19E1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B773AD" w:rsidRPr="003364DB" w:rsidRDefault="00F81C5E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221ADF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Delgado (2009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031394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031394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031394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vAlign w:val="center"/>
          </w:tcPr>
          <w:p w:rsidR="00B773AD" w:rsidRPr="003364DB" w:rsidRDefault="00031394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031394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Ederies</w:t>
            </w:r>
            <w:proofErr w:type="spellEnd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 xml:space="preserve"> (2009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1B5821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1B5821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A80DB9" w:rsidP="00B77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vAlign w:val="center"/>
          </w:tcPr>
          <w:p w:rsidR="00B773AD" w:rsidRPr="003364DB" w:rsidRDefault="001B5821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1B5821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Delgado (2010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C357F2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1B5821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1B5821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vAlign w:val="center"/>
          </w:tcPr>
          <w:p w:rsidR="00B773AD" w:rsidRPr="003364DB" w:rsidRDefault="001B5821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1B5821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6F50B4" w:rsidRPr="00A516B3" w:rsidTr="00757ABF">
        <w:trPr>
          <w:jc w:val="center"/>
        </w:trPr>
        <w:tc>
          <w:tcPr>
            <w:tcW w:w="0" w:type="auto"/>
            <w:vAlign w:val="center"/>
          </w:tcPr>
          <w:p w:rsidR="006F50B4" w:rsidRPr="00A516B3" w:rsidRDefault="006F50B4" w:rsidP="006F50B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Evans (2010)</w:t>
            </w:r>
          </w:p>
        </w:tc>
        <w:tc>
          <w:tcPr>
            <w:tcW w:w="1286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6F50B4" w:rsidRPr="00400B92" w:rsidRDefault="00400B92" w:rsidP="002136FC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6F50B4" w:rsidRPr="00400B92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6F50B4" w:rsidRPr="003364DB" w:rsidRDefault="006F50B4" w:rsidP="006F50B4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Park (2010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37740C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37740C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6" w:type="dxa"/>
            <w:vAlign w:val="center"/>
          </w:tcPr>
          <w:p w:rsidR="00B773AD" w:rsidRPr="00400B92" w:rsidRDefault="0037740C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vAlign w:val="center"/>
          </w:tcPr>
          <w:p w:rsidR="00B773AD" w:rsidRPr="003364DB" w:rsidRDefault="0037740C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907CAC" w:rsidP="00B77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Wang (2011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17294B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17294B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6" w:type="dxa"/>
            <w:vAlign w:val="center"/>
          </w:tcPr>
          <w:p w:rsidR="00B773AD" w:rsidRPr="00400B92" w:rsidRDefault="0017294B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vAlign w:val="center"/>
          </w:tcPr>
          <w:p w:rsidR="00B773AD" w:rsidRPr="003364DB" w:rsidRDefault="0017294B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17294B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Li (2011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A04E27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A04E27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F96877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B773AD" w:rsidRPr="003364DB" w:rsidRDefault="00A04E27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A04E27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Demchuk</w:t>
            </w:r>
            <w:proofErr w:type="spellEnd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 xml:space="preserve"> (2012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656EBF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656EBF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656EBF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6" w:type="dxa"/>
            <w:vAlign w:val="center"/>
          </w:tcPr>
          <w:p w:rsidR="00B773AD" w:rsidRPr="003364DB" w:rsidRDefault="00656EBF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656EBF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Brouwers</w:t>
            </w:r>
            <w:proofErr w:type="spellEnd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 xml:space="preserve"> (2012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1243F4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400B92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F96877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B773AD" w:rsidRPr="003364DB" w:rsidRDefault="001243F4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1243F4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Junior (2013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D040B3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D040B3" w:rsidP="00D040B3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6" w:type="dxa"/>
            <w:vAlign w:val="center"/>
          </w:tcPr>
          <w:p w:rsidR="00B773AD" w:rsidRPr="00400B92" w:rsidRDefault="00D040B3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vAlign w:val="center"/>
          </w:tcPr>
          <w:p w:rsidR="00B773AD" w:rsidRPr="003364DB" w:rsidRDefault="00D040B3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907CAC" w:rsidP="00B77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Rizos</w:t>
            </w:r>
            <w:proofErr w:type="spellEnd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 xml:space="preserve"> (2013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D040B3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D040B3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F96877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B773AD" w:rsidRPr="003364DB" w:rsidRDefault="00795DA6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907CAC" w:rsidP="00B77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omero (2013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734215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2136FC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734215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B773AD" w:rsidRPr="003364DB" w:rsidRDefault="00734215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734215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Sun (2013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F36C35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2136FC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F96877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B773AD" w:rsidRPr="003364DB" w:rsidRDefault="00F36C35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F36C35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Brouwers</w:t>
            </w:r>
            <w:proofErr w:type="spellEnd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 xml:space="preserve"> (2014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C61753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F36C35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6" w:type="dxa"/>
            <w:vAlign w:val="center"/>
          </w:tcPr>
          <w:p w:rsidR="00B773AD" w:rsidRPr="00400B92" w:rsidRDefault="00F96877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B773AD" w:rsidRPr="003364DB" w:rsidRDefault="00F36C35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F36C35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Hotta</w:t>
            </w:r>
            <w:proofErr w:type="spellEnd"/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 xml:space="preserve"> (2014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7E7A33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F36C35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6" w:type="dxa"/>
            <w:vAlign w:val="center"/>
          </w:tcPr>
          <w:p w:rsidR="00B773AD" w:rsidRPr="00400B92" w:rsidRDefault="00F36C35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6" w:type="dxa"/>
            <w:vAlign w:val="center"/>
          </w:tcPr>
          <w:p w:rsidR="00B773AD" w:rsidRPr="003364DB" w:rsidRDefault="007E7A33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46" w:type="dxa"/>
            <w:vAlign w:val="center"/>
          </w:tcPr>
          <w:p w:rsidR="00B773AD" w:rsidRPr="003364DB" w:rsidRDefault="007E7A33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773AD" w:rsidRPr="00A516B3" w:rsidTr="00757ABF">
        <w:trPr>
          <w:jc w:val="center"/>
        </w:trPr>
        <w:tc>
          <w:tcPr>
            <w:tcW w:w="0" w:type="auto"/>
            <w:vAlign w:val="center"/>
          </w:tcPr>
          <w:p w:rsidR="00B773AD" w:rsidRPr="00A516B3" w:rsidRDefault="00B773AD" w:rsidP="00B773A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516B3">
              <w:rPr>
                <w:rFonts w:ascii="Times New Roman" w:hAnsi="Times New Roman" w:cs="Times New Roman"/>
                <w:color w:val="000000"/>
                <w:sz w:val="22"/>
              </w:rPr>
              <w:t>Rodriguez-Luna (2014)</w:t>
            </w:r>
          </w:p>
        </w:tc>
        <w:tc>
          <w:tcPr>
            <w:tcW w:w="128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8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2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4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53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96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65" w:type="dxa"/>
            <w:vAlign w:val="center"/>
          </w:tcPr>
          <w:p w:rsidR="00B773AD" w:rsidRPr="003364DB" w:rsidRDefault="003B21D4" w:rsidP="00B773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52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75" w:type="dxa"/>
            <w:vAlign w:val="center"/>
          </w:tcPr>
          <w:p w:rsidR="00B773AD" w:rsidRPr="00400B92" w:rsidRDefault="002136FC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6" w:type="dxa"/>
            <w:vAlign w:val="center"/>
          </w:tcPr>
          <w:p w:rsidR="00B773AD" w:rsidRPr="00400B92" w:rsidRDefault="003B21D4" w:rsidP="00B773AD">
            <w:pPr>
              <w:jc w:val="center"/>
              <w:rPr>
                <w:rFonts w:ascii="Times New Roman" w:hAnsi="Times New Roman" w:cs="Times New Roman"/>
              </w:rPr>
            </w:pPr>
            <w:r w:rsidRPr="00400B92">
              <w:rPr>
                <w:rFonts w:ascii="Times New Roman" w:hAnsi="Times New Roman" w:cs="Times New Roman"/>
              </w:rPr>
              <w:t>Not clear</w:t>
            </w:r>
          </w:p>
        </w:tc>
        <w:tc>
          <w:tcPr>
            <w:tcW w:w="1066" w:type="dxa"/>
            <w:vAlign w:val="center"/>
          </w:tcPr>
          <w:p w:rsidR="00B773AD" w:rsidRPr="003364DB" w:rsidRDefault="009559B7" w:rsidP="00B77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46" w:type="dxa"/>
            <w:vAlign w:val="center"/>
          </w:tcPr>
          <w:p w:rsidR="00B773AD" w:rsidRPr="003364DB" w:rsidRDefault="003B21D4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9" w:type="dxa"/>
            <w:vAlign w:val="center"/>
          </w:tcPr>
          <w:p w:rsidR="00B773AD" w:rsidRPr="003364DB" w:rsidRDefault="00B773AD" w:rsidP="00B773AD">
            <w:pPr>
              <w:jc w:val="center"/>
              <w:rPr>
                <w:rFonts w:ascii="Times New Roman" w:hAnsi="Times New Roman" w:cs="Times New Roman"/>
              </w:rPr>
            </w:pPr>
            <w:r w:rsidRPr="003364DB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</w:tbl>
    <w:p w:rsidR="00DE5D3D" w:rsidRPr="00A516B3" w:rsidRDefault="00DE5D3D" w:rsidP="00DE5D3D">
      <w:pPr>
        <w:rPr>
          <w:rFonts w:ascii="Times New Roman" w:hAnsi="Times New Roman" w:cs="Times New Roman"/>
          <w:sz w:val="22"/>
        </w:rPr>
      </w:pPr>
    </w:p>
    <w:sectPr w:rsidR="00DE5D3D" w:rsidRPr="00A516B3" w:rsidSect="00BD146E">
      <w:pgSz w:w="15842" w:h="12242" w:orient="landscape" w:code="1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888"/>
    <w:rsid w:val="00031394"/>
    <w:rsid w:val="000521EC"/>
    <w:rsid w:val="000976A5"/>
    <w:rsid w:val="001243F4"/>
    <w:rsid w:val="0015268D"/>
    <w:rsid w:val="0017294B"/>
    <w:rsid w:val="001B5821"/>
    <w:rsid w:val="001C24D1"/>
    <w:rsid w:val="002136FC"/>
    <w:rsid w:val="00221ADF"/>
    <w:rsid w:val="00245FA5"/>
    <w:rsid w:val="0024747F"/>
    <w:rsid w:val="002C2959"/>
    <w:rsid w:val="003364DB"/>
    <w:rsid w:val="0037740C"/>
    <w:rsid w:val="003B21D4"/>
    <w:rsid w:val="00400B92"/>
    <w:rsid w:val="00444D00"/>
    <w:rsid w:val="004C1880"/>
    <w:rsid w:val="00545253"/>
    <w:rsid w:val="005A284B"/>
    <w:rsid w:val="005A4C48"/>
    <w:rsid w:val="005C3545"/>
    <w:rsid w:val="006067F4"/>
    <w:rsid w:val="00656EBF"/>
    <w:rsid w:val="00683316"/>
    <w:rsid w:val="006E19E1"/>
    <w:rsid w:val="006F50B4"/>
    <w:rsid w:val="00734215"/>
    <w:rsid w:val="007424CC"/>
    <w:rsid w:val="00757ABF"/>
    <w:rsid w:val="00766E02"/>
    <w:rsid w:val="00795DA6"/>
    <w:rsid w:val="007E7A33"/>
    <w:rsid w:val="00841033"/>
    <w:rsid w:val="008D0375"/>
    <w:rsid w:val="008D2499"/>
    <w:rsid w:val="008F69C1"/>
    <w:rsid w:val="00907CAC"/>
    <w:rsid w:val="00913888"/>
    <w:rsid w:val="009559B7"/>
    <w:rsid w:val="009D1D48"/>
    <w:rsid w:val="009D555A"/>
    <w:rsid w:val="00A04E27"/>
    <w:rsid w:val="00A516B3"/>
    <w:rsid w:val="00A80DB9"/>
    <w:rsid w:val="00AB74B7"/>
    <w:rsid w:val="00B100CD"/>
    <w:rsid w:val="00B773AD"/>
    <w:rsid w:val="00BA0E73"/>
    <w:rsid w:val="00BD146E"/>
    <w:rsid w:val="00C357F2"/>
    <w:rsid w:val="00C61753"/>
    <w:rsid w:val="00D040B3"/>
    <w:rsid w:val="00D27C6F"/>
    <w:rsid w:val="00D45B2C"/>
    <w:rsid w:val="00D85C06"/>
    <w:rsid w:val="00DA6FBE"/>
    <w:rsid w:val="00DE5D3D"/>
    <w:rsid w:val="00F1273F"/>
    <w:rsid w:val="00F17CBE"/>
    <w:rsid w:val="00F34EFB"/>
    <w:rsid w:val="00F36C35"/>
    <w:rsid w:val="00F81C5E"/>
    <w:rsid w:val="00F96877"/>
    <w:rsid w:val="00FB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D388A-5CFB-4F96-B251-8FA48F84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D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52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4</TotalTime>
  <Pages>3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elephant</dc:creator>
  <cp:keywords/>
  <dc:description/>
  <cp:lastModifiedBy>Gladelephant</cp:lastModifiedBy>
  <cp:revision>73</cp:revision>
  <dcterms:created xsi:type="dcterms:W3CDTF">2014-11-11T02:03:00Z</dcterms:created>
  <dcterms:modified xsi:type="dcterms:W3CDTF">2014-11-18T13:52:00Z</dcterms:modified>
</cp:coreProperties>
</file>